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 xml:space="preserve">Quality parameters of the comammox </w:t>
      </w:r>
      <w:r>
        <w:rPr>
          <w:rFonts w:cs="Times New Roman" w:ascii="Times New Roman" w:hAnsi="Times New Roman"/>
          <w:i/>
          <w:iCs/>
          <w:sz w:val="24"/>
          <w:szCs w:val="24"/>
        </w:rPr>
        <w:t>Nitrospira</w:t>
      </w:r>
      <w:r>
        <w:rPr>
          <w:rFonts w:cs="Times New Roman" w:ascii="Times New Roman" w:hAnsi="Times New Roman"/>
          <w:sz w:val="24"/>
          <w:szCs w:val="24"/>
        </w:rPr>
        <w:t xml:space="preserve"> genome LK70 after each round of iterative assembly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Comp., completeness; Cont., contamination.</w:t>
      </w:r>
    </w:p>
    <w:tbl>
      <w:tblPr>
        <w:tblW w:w="896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818"/>
        <w:gridCol w:w="709"/>
        <w:gridCol w:w="728"/>
        <w:gridCol w:w="994"/>
        <w:gridCol w:w="1094"/>
        <w:gridCol w:w="1314"/>
        <w:gridCol w:w="894"/>
        <w:gridCol w:w="961"/>
      </w:tblGrid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in Id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omp. 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ont. (%)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ize (Mbp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. of scaffolds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50 (scaffolds)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ean scaffold length (bp)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ongest scaffold (bp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. of predicted genes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0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3.5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.05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70 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7343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3375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0942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868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3.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.2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5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472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31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3905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628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3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.2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44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718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547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6261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472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2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.2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35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480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009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4158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356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7.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2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907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760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5595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265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7.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12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695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23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090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97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6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10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827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738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1307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92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6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11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827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213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524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90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6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11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695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67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524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88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6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11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695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72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1639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88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1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7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12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695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81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1689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93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1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7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12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695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773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1731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92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1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6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08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042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499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240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48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1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6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02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058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795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286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02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1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6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02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082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803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309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07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1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6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02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104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80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331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97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1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6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9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243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346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81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1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6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00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246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364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82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1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6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00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249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384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83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1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6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00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253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06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80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2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6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00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254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22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76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2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6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00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092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002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82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2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6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00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262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84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2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6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01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014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83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2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5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04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35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2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5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092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139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38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2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11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35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2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12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43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2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13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41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2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092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148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43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3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19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46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3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19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40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3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2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43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3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092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154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46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3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155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1513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47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3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158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1518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46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3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25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47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3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092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16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44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3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29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48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3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32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52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4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32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58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4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33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48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4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092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167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54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4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37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50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4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38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50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4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39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47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4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092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172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56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4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42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49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4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42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53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4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42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51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5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092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174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59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5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44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52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5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43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55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5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43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49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5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092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175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51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5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44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56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5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43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56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5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43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55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5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092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175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59</w:t>
            </w:r>
          </w:p>
        </w:tc>
      </w:tr>
      <w:tr>
        <w:trPr>
          <w:trHeight w:val="25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5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44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53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K70.round.6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7 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032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438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4449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5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0T01:10:00Z</dcterms:created>
  <dc:creator>yangyuchun</dc:creator>
  <dc:description/>
  <cp:keywords/>
  <dc:language>en-US</dc:language>
  <cp:lastModifiedBy>yangyuchun</cp:lastModifiedBy>
  <dcterms:modified xsi:type="dcterms:W3CDTF">2019-12-20T01:11:00Z</dcterms:modified>
  <cp:revision>2</cp:revision>
  <dc:subject/>
  <dc:title/>
</cp:coreProperties>
</file>